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DD8C3" w14:textId="0DD5D94D" w:rsidR="00D87AF7" w:rsidRPr="009A2A6B" w:rsidRDefault="00D87AF7" w:rsidP="005B567D">
      <w:pPr>
        <w:pStyle w:val="TableTitle"/>
        <w:rPr>
          <w:b/>
          <w:bCs/>
          <w:sz w:val="22"/>
          <w:szCs w:val="22"/>
        </w:rPr>
      </w:pPr>
      <w:r w:rsidRPr="009A2A6B">
        <w:rPr>
          <w:b/>
          <w:bCs/>
          <w:sz w:val="22"/>
          <w:szCs w:val="22"/>
        </w:rPr>
        <w:t xml:space="preserve">STROBE </w:t>
      </w:r>
      <w:r w:rsidR="00F0752A" w:rsidRPr="009A2A6B">
        <w:rPr>
          <w:b/>
          <w:bCs/>
          <w:sz w:val="22"/>
          <w:szCs w:val="22"/>
        </w:rPr>
        <w:t>S</w:t>
      </w:r>
      <w:r w:rsidRPr="009A2A6B">
        <w:rPr>
          <w:b/>
          <w:bCs/>
          <w:sz w:val="22"/>
          <w:szCs w:val="22"/>
        </w:rPr>
        <w:t>tatement—</w:t>
      </w:r>
      <w:r w:rsidR="00CE4480" w:rsidRPr="009A2A6B">
        <w:rPr>
          <w:b/>
          <w:bCs/>
          <w:sz w:val="22"/>
          <w:szCs w:val="22"/>
        </w:rPr>
        <w:t>C</w:t>
      </w:r>
      <w:r w:rsidRPr="009A2A6B">
        <w:rPr>
          <w:b/>
          <w:bCs/>
          <w:sz w:val="22"/>
          <w:szCs w:val="22"/>
        </w:rPr>
        <w:t xml:space="preserve">hecklist of items that should be </w:t>
      </w:r>
      <w:r w:rsidR="00B60EFB" w:rsidRPr="009A2A6B">
        <w:rPr>
          <w:b/>
          <w:bCs/>
          <w:sz w:val="22"/>
          <w:szCs w:val="22"/>
        </w:rPr>
        <w:t xml:space="preserve">included </w:t>
      </w:r>
      <w:r w:rsidRPr="009A2A6B">
        <w:rPr>
          <w:b/>
          <w:bCs/>
          <w:sz w:val="22"/>
          <w:szCs w:val="22"/>
        </w:rPr>
        <w:t xml:space="preserve">in reports of </w:t>
      </w:r>
      <w:r w:rsidR="00CE4480" w:rsidRPr="009A2A6B">
        <w:rPr>
          <w:b/>
          <w:bCs/>
          <w:i/>
          <w:sz w:val="22"/>
          <w:szCs w:val="22"/>
        </w:rPr>
        <w:t>cross-sectional</w:t>
      </w:r>
      <w:r w:rsidRPr="009A2A6B">
        <w:rPr>
          <w:b/>
          <w:bCs/>
          <w:i/>
          <w:sz w:val="22"/>
          <w:szCs w:val="22"/>
        </w:rPr>
        <w:t xml:space="preserve"> studies</w:t>
      </w:r>
      <w:r w:rsidRPr="009A2A6B">
        <w:rPr>
          <w:b/>
          <w:bCs/>
          <w:sz w:val="22"/>
          <w:szCs w:val="22"/>
        </w:rPr>
        <w:t xml:space="preserve"> </w:t>
      </w:r>
    </w:p>
    <w:p w14:paraId="5FFE23AE" w14:textId="77777777" w:rsidR="009A2A6B" w:rsidRPr="00CE4480" w:rsidRDefault="009A2A6B" w:rsidP="005B567D">
      <w:pPr>
        <w:pStyle w:val="TableTitle"/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0"/>
        <w:gridCol w:w="692"/>
        <w:gridCol w:w="5619"/>
        <w:gridCol w:w="1250"/>
      </w:tblGrid>
      <w:tr w:rsidR="00F968F7" w:rsidRPr="0022554A" w14:paraId="29276917" w14:textId="77777777" w:rsidTr="009A2A6B">
        <w:tc>
          <w:tcPr>
            <w:tcW w:w="0" w:type="auto"/>
          </w:tcPr>
          <w:p w14:paraId="57F19AC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ACC0B1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30D1D3F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7CBE3C97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6A3AC496" w14:textId="77777777" w:rsidTr="009A2A6B">
        <w:tc>
          <w:tcPr>
            <w:tcW w:w="0" w:type="auto"/>
            <w:vMerge w:val="restart"/>
          </w:tcPr>
          <w:p w14:paraId="67F75120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5F0143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36434DE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4F116ACB" w14:textId="4881F3F4" w:rsidR="00F968F7" w:rsidRPr="0022554A" w:rsidRDefault="00DB14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3C98D881" w14:textId="77777777" w:rsidTr="009A2A6B">
        <w:tc>
          <w:tcPr>
            <w:tcW w:w="0" w:type="auto"/>
            <w:vMerge/>
          </w:tcPr>
          <w:p w14:paraId="6B949C5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F3E740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F5C97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53FD345" w14:textId="3C78B97F" w:rsidR="00F968F7" w:rsidRPr="0022554A" w:rsidRDefault="00DB14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5187A928" w14:textId="77777777" w:rsidTr="009A2A6B">
        <w:tc>
          <w:tcPr>
            <w:tcW w:w="0" w:type="auto"/>
            <w:gridSpan w:val="4"/>
          </w:tcPr>
          <w:p w14:paraId="4EB6AFE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19DA290" w14:textId="77777777" w:rsidTr="009A2A6B">
        <w:tc>
          <w:tcPr>
            <w:tcW w:w="0" w:type="auto"/>
          </w:tcPr>
          <w:p w14:paraId="5C7134C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E01A60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204C4E0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2A5A9F4A" w14:textId="7E711F84" w:rsidR="00F968F7" w:rsidRPr="0022554A" w:rsidRDefault="00DB14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3CE7A9E7" w14:textId="77777777" w:rsidTr="009A2A6B">
        <w:tc>
          <w:tcPr>
            <w:tcW w:w="0" w:type="auto"/>
          </w:tcPr>
          <w:p w14:paraId="47724F7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760853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1CE467A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01693A21" w14:textId="3C7750B3" w:rsidR="00F968F7" w:rsidRPr="0022554A" w:rsidRDefault="00DB14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7736A18F" w14:textId="77777777" w:rsidTr="009A2A6B">
        <w:tc>
          <w:tcPr>
            <w:tcW w:w="0" w:type="auto"/>
            <w:gridSpan w:val="4"/>
          </w:tcPr>
          <w:p w14:paraId="1E6DD950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5818ACC5" w14:textId="77777777" w:rsidTr="009A2A6B">
        <w:tc>
          <w:tcPr>
            <w:tcW w:w="0" w:type="auto"/>
          </w:tcPr>
          <w:p w14:paraId="05E0E07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F0EFB5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1CCCD3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78CC7E5D" w14:textId="5EA8F844" w:rsidR="00F968F7" w:rsidRPr="0022554A" w:rsidRDefault="00DB14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7B8F69B" w14:textId="77777777" w:rsidTr="009A2A6B">
        <w:tc>
          <w:tcPr>
            <w:tcW w:w="0" w:type="auto"/>
          </w:tcPr>
          <w:p w14:paraId="45A8EC7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C8558F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2B2E89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49232F0" w14:textId="13493727" w:rsidR="00F968F7" w:rsidRPr="0022554A" w:rsidRDefault="00DB14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F968F7" w:rsidRPr="0022554A" w14:paraId="02261302" w14:textId="77777777" w:rsidTr="009A2A6B">
        <w:tc>
          <w:tcPr>
            <w:tcW w:w="0" w:type="auto"/>
          </w:tcPr>
          <w:p w14:paraId="4DD974D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A6468D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69161EC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10A76DA5" w14:textId="7AD57C9A" w:rsidR="00F968F7" w:rsidRPr="0022554A" w:rsidRDefault="00DB14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02C37D98" w14:textId="77777777" w:rsidTr="009A2A6B">
        <w:tc>
          <w:tcPr>
            <w:tcW w:w="0" w:type="auto"/>
          </w:tcPr>
          <w:p w14:paraId="09B3F2D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77713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0E34ACC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15D40B55" w14:textId="6B1A0AF1" w:rsidR="00F968F7" w:rsidRPr="0022554A" w:rsidRDefault="00DB14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374464C8" w14:textId="77777777" w:rsidTr="009A2A6B">
        <w:trPr>
          <w:trHeight w:val="294"/>
        </w:trPr>
        <w:tc>
          <w:tcPr>
            <w:tcW w:w="0" w:type="auto"/>
          </w:tcPr>
          <w:p w14:paraId="20B5EF2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EA4C18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11A21DE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1362257A" w14:textId="38658B4C" w:rsidR="00F968F7" w:rsidRPr="00A117D2" w:rsidRDefault="00A117D2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</w:t>
            </w:r>
          </w:p>
        </w:tc>
      </w:tr>
      <w:tr w:rsidR="00F968F7" w:rsidRPr="0022554A" w14:paraId="438486E0" w14:textId="77777777" w:rsidTr="009A2A6B">
        <w:tc>
          <w:tcPr>
            <w:tcW w:w="0" w:type="auto"/>
          </w:tcPr>
          <w:p w14:paraId="55DB0D9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FA652B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3AC135E4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213D30C4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F968F7" w:rsidRPr="0022554A" w14:paraId="05A35ADB" w14:textId="77777777" w:rsidTr="009A2A6B">
        <w:tc>
          <w:tcPr>
            <w:tcW w:w="0" w:type="auto"/>
          </w:tcPr>
          <w:p w14:paraId="4E3717A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292C75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43F7445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00061D6C" w14:textId="2A9DACF1" w:rsidR="00F968F7" w:rsidRPr="0022554A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0160508" w14:textId="77777777" w:rsidTr="009A2A6B">
        <w:tc>
          <w:tcPr>
            <w:tcW w:w="0" w:type="auto"/>
          </w:tcPr>
          <w:p w14:paraId="66E133E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890790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097FE8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0B1858DE" w14:textId="728FE805" w:rsidR="00F968F7" w:rsidRPr="0022554A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0B35AD88" w14:textId="77777777" w:rsidTr="009A2A6B">
        <w:tc>
          <w:tcPr>
            <w:tcW w:w="0" w:type="auto"/>
            <w:vMerge w:val="restart"/>
          </w:tcPr>
          <w:p w14:paraId="27CBC93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FF31D7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3CBF54C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1324F0C7" w14:textId="15C50806" w:rsidR="00F968F7" w:rsidRPr="0022554A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248728AD" w14:textId="77777777" w:rsidTr="009A2A6B">
        <w:tc>
          <w:tcPr>
            <w:tcW w:w="0" w:type="auto"/>
            <w:vMerge/>
          </w:tcPr>
          <w:p w14:paraId="254EE67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EEC359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6D03A2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1D536CF1" w14:textId="3D69A8F2" w:rsidR="00F968F7" w:rsidRPr="0022554A" w:rsidRDefault="009A2A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968F7" w:rsidRPr="0022554A" w14:paraId="35A96CBE" w14:textId="77777777" w:rsidTr="009A2A6B">
        <w:tc>
          <w:tcPr>
            <w:tcW w:w="0" w:type="auto"/>
            <w:vMerge/>
          </w:tcPr>
          <w:p w14:paraId="7030477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733940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C28FB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230FF151" w14:textId="0A72A02C" w:rsidR="00F968F7" w:rsidRPr="0022554A" w:rsidRDefault="009A2A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968F7" w:rsidRPr="0022554A" w14:paraId="5DAFECD2" w14:textId="77777777" w:rsidTr="009A2A6B">
        <w:tc>
          <w:tcPr>
            <w:tcW w:w="0" w:type="auto"/>
            <w:vMerge/>
          </w:tcPr>
          <w:p w14:paraId="3FBD975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763575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91A9F0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3D5414D4" w14:textId="43D80F7C" w:rsidR="00F968F7" w:rsidRPr="0022554A" w:rsidRDefault="009A2A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968F7" w:rsidRPr="0022554A" w14:paraId="2CC4904F" w14:textId="77777777" w:rsidTr="009A2A6B">
        <w:tc>
          <w:tcPr>
            <w:tcW w:w="0" w:type="auto"/>
            <w:vMerge/>
          </w:tcPr>
          <w:p w14:paraId="411D0C0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2635D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FE6CD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23A28492" w14:textId="220C671E" w:rsidR="00F968F7" w:rsidRPr="0022554A" w:rsidRDefault="009A2A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968F7" w:rsidRPr="0022554A" w14:paraId="50043525" w14:textId="77777777" w:rsidTr="009A2A6B">
        <w:tc>
          <w:tcPr>
            <w:tcW w:w="0" w:type="auto"/>
            <w:gridSpan w:val="4"/>
          </w:tcPr>
          <w:p w14:paraId="0BE0F42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108E5C3D" w14:textId="77777777" w:rsidTr="009A2A6B">
        <w:tc>
          <w:tcPr>
            <w:tcW w:w="0" w:type="auto"/>
            <w:vMerge w:val="restart"/>
          </w:tcPr>
          <w:p w14:paraId="4C779B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38C5CD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5AD2757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56F1AD33" w14:textId="42D17990" w:rsidR="00F968F7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5B29BBD1" w14:textId="77777777" w:rsidTr="009A2A6B">
        <w:tc>
          <w:tcPr>
            <w:tcW w:w="0" w:type="auto"/>
            <w:vMerge/>
          </w:tcPr>
          <w:p w14:paraId="40755A6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11A6E9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E10BD9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14:paraId="03472381" w14:textId="2AD62E0F" w:rsidR="00F968F7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27AF2C08" w14:textId="77777777" w:rsidTr="009A2A6B">
        <w:tc>
          <w:tcPr>
            <w:tcW w:w="0" w:type="auto"/>
            <w:vMerge/>
          </w:tcPr>
          <w:p w14:paraId="6B17245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1DAA95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C9EAF2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</w:tcPr>
          <w:p w14:paraId="1EB1D7C4" w14:textId="75B1C4F2" w:rsidR="00F968F7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418F4739" w14:textId="77777777" w:rsidTr="009A2A6B">
        <w:tc>
          <w:tcPr>
            <w:tcW w:w="0" w:type="auto"/>
            <w:vMerge w:val="restart"/>
          </w:tcPr>
          <w:p w14:paraId="063900B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3DDC6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7E242B8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4CA719A2" w14:textId="3FDD6D67" w:rsidR="00F968F7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5725CDF9" w14:textId="77777777" w:rsidTr="009A2A6B">
        <w:tc>
          <w:tcPr>
            <w:tcW w:w="0" w:type="auto"/>
            <w:vMerge/>
          </w:tcPr>
          <w:p w14:paraId="30AC3A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A552C4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08FDF8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7A7E378B" w14:textId="2CBADB11" w:rsidR="00F968F7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6D5EAEDE" w14:textId="77777777" w:rsidTr="009A2A6B">
        <w:trPr>
          <w:trHeight w:val="295"/>
        </w:trPr>
        <w:tc>
          <w:tcPr>
            <w:tcW w:w="0" w:type="auto"/>
          </w:tcPr>
          <w:p w14:paraId="605BBAA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A1543E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5CDBED6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7C308B58" w14:textId="2C713731" w:rsidR="00F968F7" w:rsidRPr="0022554A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4AEA4C6D" w14:textId="77777777" w:rsidTr="009A2A6B">
        <w:tc>
          <w:tcPr>
            <w:tcW w:w="0" w:type="auto"/>
            <w:vMerge w:val="restart"/>
          </w:tcPr>
          <w:p w14:paraId="64677D3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13CCAC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443D1069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75AB6262" w14:textId="72DED127" w:rsidR="00F968F7" w:rsidRPr="0022554A" w:rsidRDefault="00A117D2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31B6652E" w14:textId="77777777" w:rsidTr="009A2A6B">
        <w:tc>
          <w:tcPr>
            <w:tcW w:w="0" w:type="auto"/>
            <w:vMerge/>
          </w:tcPr>
          <w:p w14:paraId="1982D12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A9DCF8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32F6781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14:paraId="6CA28432" w14:textId="5E6AB203" w:rsidR="00F968F7" w:rsidRPr="0022554A" w:rsidRDefault="00A117D2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3977B5DD" w14:textId="77777777" w:rsidTr="009A2A6B">
        <w:tc>
          <w:tcPr>
            <w:tcW w:w="0" w:type="auto"/>
            <w:vMerge/>
          </w:tcPr>
          <w:p w14:paraId="3D5468A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A3FD1C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D602DA4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5DC3BEB3" w14:textId="1161C322" w:rsidR="00F968F7" w:rsidRPr="0022554A" w:rsidRDefault="009A2A6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968F7" w:rsidRPr="0022554A" w14:paraId="396608C9" w14:textId="77777777" w:rsidTr="009A2A6B">
        <w:tc>
          <w:tcPr>
            <w:tcW w:w="0" w:type="auto"/>
          </w:tcPr>
          <w:p w14:paraId="4088BB2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58806EC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5227B20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57E64EB3" w14:textId="2932A69A" w:rsidR="00F968F7" w:rsidRPr="0022554A" w:rsidRDefault="009A2A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968F7" w:rsidRPr="0022554A" w14:paraId="3867608B" w14:textId="77777777" w:rsidTr="009A2A6B">
        <w:tc>
          <w:tcPr>
            <w:tcW w:w="0" w:type="auto"/>
            <w:gridSpan w:val="4"/>
          </w:tcPr>
          <w:p w14:paraId="1A6BE61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0D941C54" w14:textId="77777777" w:rsidTr="009A2A6B">
        <w:tc>
          <w:tcPr>
            <w:tcW w:w="0" w:type="auto"/>
          </w:tcPr>
          <w:p w14:paraId="70EF79F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E266E1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135A4A4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09E0BBDF" w14:textId="1F236720" w:rsidR="00F968F7" w:rsidRPr="0022554A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14:paraId="1061FD35" w14:textId="77777777" w:rsidTr="009A2A6B">
        <w:tc>
          <w:tcPr>
            <w:tcW w:w="0" w:type="auto"/>
          </w:tcPr>
          <w:p w14:paraId="060F6C7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8C1535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4BA82F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0E272FD0" w14:textId="793F0C0D" w:rsidR="00F968F7" w:rsidRPr="0022554A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F968F7" w:rsidRPr="0022554A" w14:paraId="261C3132" w14:textId="77777777" w:rsidTr="009A2A6B">
        <w:tc>
          <w:tcPr>
            <w:tcW w:w="0" w:type="auto"/>
          </w:tcPr>
          <w:p w14:paraId="1A3B880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8DE9A6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0ED7740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7A8A48EA" w14:textId="5AB2C2BC" w:rsidR="00F968F7" w:rsidRPr="0022554A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F968F7" w:rsidRPr="0022554A" w14:paraId="35769D02" w14:textId="77777777" w:rsidTr="009A2A6B">
        <w:tc>
          <w:tcPr>
            <w:tcW w:w="0" w:type="auto"/>
          </w:tcPr>
          <w:p w14:paraId="22980C2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E1613F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700903F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24E9B94E" w14:textId="019C176A" w:rsidR="00F968F7" w:rsidRPr="0022554A" w:rsidRDefault="00A117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F968F7" w:rsidRPr="0022554A" w14:paraId="115B4211" w14:textId="77777777" w:rsidTr="009A2A6B">
        <w:tc>
          <w:tcPr>
            <w:tcW w:w="0" w:type="auto"/>
            <w:gridSpan w:val="4"/>
          </w:tcPr>
          <w:p w14:paraId="22722DF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678A03FF" w14:textId="77777777" w:rsidTr="009A2A6B">
        <w:tc>
          <w:tcPr>
            <w:tcW w:w="0" w:type="auto"/>
          </w:tcPr>
          <w:p w14:paraId="7502430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2D1DD2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781ED06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512DDD27" w14:textId="2A1FE6B3" w:rsidR="00F968F7" w:rsidRPr="0022554A" w:rsidRDefault="009A2A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funding received</w:t>
            </w:r>
          </w:p>
        </w:tc>
      </w:tr>
      <w:bookmarkEnd w:id="92"/>
      <w:bookmarkEnd w:id="93"/>
    </w:tbl>
    <w:p w14:paraId="34C83DE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E644AF9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589CFD9C" w14:textId="15BC57E3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71692" w14:textId="77777777" w:rsidR="00347B55" w:rsidRDefault="00347B55">
      <w:r>
        <w:separator/>
      </w:r>
    </w:p>
  </w:endnote>
  <w:endnote w:type="continuationSeparator" w:id="0">
    <w:p w14:paraId="01E216CF" w14:textId="77777777" w:rsidR="00347B55" w:rsidRDefault="00347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1DC1D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A5FCE3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ED96C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77C546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A0B86" w14:textId="77777777" w:rsidR="00347B55" w:rsidRDefault="00347B55">
      <w:r>
        <w:separator/>
      </w:r>
    </w:p>
  </w:footnote>
  <w:footnote w:type="continuationSeparator" w:id="0">
    <w:p w14:paraId="62D12397" w14:textId="77777777" w:rsidR="00347B55" w:rsidRDefault="00347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47B55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33B12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A2A6B"/>
    <w:rsid w:val="009B10F1"/>
    <w:rsid w:val="009B368D"/>
    <w:rsid w:val="009C24D4"/>
    <w:rsid w:val="009E0429"/>
    <w:rsid w:val="009F5211"/>
    <w:rsid w:val="00A117D2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B149A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3CA12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2</TotalTime>
  <Pages>2</Pages>
  <Words>585</Words>
  <Characters>333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ebkumar pal</cp:lastModifiedBy>
  <cp:revision>4</cp:revision>
  <cp:lastPrinted>2007-09-19T09:02:00Z</cp:lastPrinted>
  <dcterms:created xsi:type="dcterms:W3CDTF">2018-07-30T10:56:00Z</dcterms:created>
  <dcterms:modified xsi:type="dcterms:W3CDTF">2022-01-22T08:40:00Z</dcterms:modified>
</cp:coreProperties>
</file>